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5E9705" w14:textId="5CB051A2" w:rsidR="00D93312" w:rsidRPr="006D3311" w:rsidRDefault="00A67684" w:rsidP="00D93312">
      <w:pPr>
        <w:spacing w:line="240" w:lineRule="auto"/>
        <w:contextualSpacing/>
        <w:jc w:val="left"/>
        <w:rPr>
          <w:rFonts w:ascii="Times New Roman" w:eastAsia="ＭＳ Ｐ明朝" w:hAnsi="Times New Roman" w:cs="Times New Roman"/>
          <w:b/>
          <w:color w:val="000000" w:themeColor="text1"/>
        </w:rPr>
      </w:pPr>
      <w:r w:rsidRPr="006D3311">
        <w:rPr>
          <w:rFonts w:ascii="Times New Roman" w:eastAsia="ＭＳ Ｐ明朝" w:hAnsi="Times New Roman" w:cs="Times New Roman"/>
          <w:b/>
          <w:color w:val="000000" w:themeColor="text1"/>
        </w:rPr>
        <w:t>S</w:t>
      </w:r>
      <w:r w:rsidR="006D3E2B" w:rsidRPr="006D3311">
        <w:rPr>
          <w:rFonts w:ascii="Times New Roman" w:eastAsia="ＭＳ Ｐ明朝" w:hAnsi="Times New Roman" w:cs="Times New Roman"/>
          <w:b/>
          <w:color w:val="000000" w:themeColor="text1"/>
        </w:rPr>
        <w:t>1</w:t>
      </w:r>
      <w:r w:rsidR="002C3EDC" w:rsidRPr="006D3311">
        <w:rPr>
          <w:rFonts w:ascii="Times New Roman" w:eastAsia="ＭＳ Ｐ明朝" w:hAnsi="Times New Roman" w:cs="Times New Roman"/>
          <w:b/>
          <w:color w:val="000000" w:themeColor="text1"/>
        </w:rPr>
        <w:t xml:space="preserve"> Table.</w:t>
      </w:r>
      <w:r w:rsidR="00601575" w:rsidRPr="006D3311">
        <w:rPr>
          <w:rFonts w:ascii="Times New Roman" w:hAnsi="Times New Roman" w:cs="Times New Roman"/>
          <w:b/>
          <w:color w:val="000000" w:themeColor="text1"/>
          <w:kern w:val="0"/>
          <w:lang w:val="pt-BR"/>
        </w:rPr>
        <w:t xml:space="preserve"> </w:t>
      </w:r>
      <w:r w:rsidR="00711E3E" w:rsidRPr="006D3311">
        <w:rPr>
          <w:rFonts w:ascii="Times New Roman" w:hAnsi="Times New Roman" w:cs="Times New Roman"/>
          <w:b/>
          <w:color w:val="000000" w:themeColor="text1"/>
          <w:kern w:val="0"/>
          <w:lang w:val="pt-BR"/>
        </w:rPr>
        <w:t>SBP</w:t>
      </w:r>
      <w:r w:rsidR="00AF2BF6" w:rsidRPr="006D3311">
        <w:rPr>
          <w:rFonts w:ascii="Times New Roman" w:eastAsia="ＭＳ Ｐゴシック" w:hAnsi="Times New Roman" w:cs="Times New Roman"/>
          <w:b/>
          <w:color w:val="000000" w:themeColor="text1"/>
          <w:kern w:val="0"/>
        </w:rPr>
        <w:t xml:space="preserve"> and </w:t>
      </w:r>
      <w:r w:rsidR="00711E3E" w:rsidRPr="006D3311">
        <w:rPr>
          <w:rFonts w:ascii="Times New Roman" w:eastAsia="ＭＳ Ｐゴシック" w:hAnsi="Times New Roman" w:cs="Times New Roman"/>
          <w:b/>
          <w:color w:val="000000" w:themeColor="text1"/>
          <w:kern w:val="0"/>
        </w:rPr>
        <w:t>DBP</w:t>
      </w:r>
      <w:r w:rsidR="00AF2BF6" w:rsidRPr="006D3311">
        <w:rPr>
          <w:rFonts w:ascii="Times New Roman" w:eastAsia="ＭＳ Ｐゴシック" w:hAnsi="Times New Roman" w:cs="Times New Roman"/>
          <w:b/>
          <w:color w:val="000000" w:themeColor="text1"/>
          <w:kern w:val="0"/>
        </w:rPr>
        <w:t xml:space="preserve"> of </w:t>
      </w:r>
      <w:r w:rsidR="005261EF" w:rsidRPr="006D3311">
        <w:rPr>
          <w:rFonts w:ascii="Times New Roman" w:eastAsia="ＭＳ Ｐゴシック" w:hAnsi="Times New Roman" w:cs="Times New Roman"/>
          <w:b/>
          <w:color w:val="000000" w:themeColor="text1"/>
          <w:kern w:val="0"/>
        </w:rPr>
        <w:t xml:space="preserve">the </w:t>
      </w:r>
      <w:r w:rsidR="00AF2BF6" w:rsidRPr="006D3311">
        <w:rPr>
          <w:rFonts w:ascii="Times New Roman" w:eastAsia="ＭＳ Ｐゴシック" w:hAnsi="Times New Roman" w:cs="Times New Roman"/>
          <w:b/>
          <w:color w:val="000000" w:themeColor="text1"/>
          <w:kern w:val="0"/>
        </w:rPr>
        <w:t xml:space="preserve">four limbs and bilateral </w:t>
      </w:r>
      <w:r w:rsidR="005261EF" w:rsidRPr="006D3311">
        <w:rPr>
          <w:rFonts w:ascii="Times New Roman" w:eastAsia="ＭＳ Ｐゴシック" w:hAnsi="Times New Roman" w:cs="Times New Roman"/>
          <w:b/>
          <w:color w:val="000000" w:themeColor="text1"/>
          <w:kern w:val="0"/>
        </w:rPr>
        <w:t>a</w:t>
      </w:r>
      <w:r w:rsidR="00AF2BF6" w:rsidRPr="006D3311">
        <w:rPr>
          <w:rFonts w:ascii="Times New Roman" w:eastAsia="游ゴシック" w:hAnsi="Times New Roman" w:cs="Times New Roman"/>
          <w:b/>
          <w:color w:val="000000" w:themeColor="text1"/>
          <w:kern w:val="0"/>
        </w:rPr>
        <w:t>nkle</w:t>
      </w:r>
      <w:r w:rsidR="005261EF" w:rsidRPr="006D3311">
        <w:rPr>
          <w:rFonts w:ascii="Times New Roman" w:eastAsia="游ゴシック" w:hAnsi="Times New Roman" w:cs="Times New Roman"/>
          <w:b/>
          <w:color w:val="000000" w:themeColor="text1"/>
          <w:kern w:val="0"/>
        </w:rPr>
        <w:t>-b</w:t>
      </w:r>
      <w:r w:rsidR="00AF2BF6" w:rsidRPr="006D3311">
        <w:rPr>
          <w:rFonts w:ascii="Times New Roman" w:eastAsia="游ゴシック" w:hAnsi="Times New Roman" w:cs="Times New Roman"/>
          <w:b/>
          <w:color w:val="000000" w:themeColor="text1"/>
          <w:kern w:val="0"/>
        </w:rPr>
        <w:t xml:space="preserve">rachial pressure </w:t>
      </w:r>
      <w:r w:rsidR="005261EF" w:rsidRPr="006D3311">
        <w:rPr>
          <w:rFonts w:ascii="Times New Roman" w:eastAsia="游ゴシック" w:hAnsi="Times New Roman" w:cs="Times New Roman"/>
          <w:b/>
          <w:color w:val="000000" w:themeColor="text1"/>
          <w:kern w:val="0"/>
        </w:rPr>
        <w:t>i</w:t>
      </w:r>
      <w:r w:rsidR="00AF2BF6" w:rsidRPr="006D3311">
        <w:rPr>
          <w:rFonts w:ascii="Times New Roman" w:eastAsia="游ゴシック" w:hAnsi="Times New Roman" w:cs="Times New Roman"/>
          <w:b/>
          <w:color w:val="000000" w:themeColor="text1"/>
          <w:kern w:val="0"/>
        </w:rPr>
        <w:t>ndex</w:t>
      </w:r>
      <w:r w:rsidR="00AF2BF6" w:rsidRPr="006D3311">
        <w:rPr>
          <w:rFonts w:ascii="Times New Roman" w:eastAsia="ＭＳ Ｐゴシック" w:hAnsi="Times New Roman" w:cs="Times New Roman"/>
          <w:b/>
          <w:color w:val="000000" w:themeColor="text1"/>
          <w:kern w:val="0"/>
        </w:rPr>
        <w:t xml:space="preserve"> and </w:t>
      </w:r>
      <w:r w:rsidR="00AF2BF6" w:rsidRPr="006D3311">
        <w:rPr>
          <w:rFonts w:ascii="Times New Roman" w:eastAsia="游ゴシック" w:hAnsi="Times New Roman" w:cs="Times New Roman"/>
          <w:b/>
          <w:color w:val="000000" w:themeColor="text1"/>
          <w:kern w:val="0"/>
        </w:rPr>
        <w:t xml:space="preserve">brachial-ankle </w:t>
      </w:r>
      <w:r w:rsidR="00711E3E" w:rsidRPr="006D3311">
        <w:rPr>
          <w:rFonts w:ascii="Times New Roman" w:eastAsia="游ゴシック" w:hAnsi="Times New Roman" w:cs="Times New Roman"/>
          <w:b/>
          <w:color w:val="000000" w:themeColor="text1"/>
          <w:kern w:val="0"/>
        </w:rPr>
        <w:t>p</w:t>
      </w:r>
      <w:r w:rsidR="00AF2BF6" w:rsidRPr="006D3311">
        <w:rPr>
          <w:rFonts w:ascii="Times New Roman" w:eastAsia="游ゴシック" w:hAnsi="Times New Roman" w:cs="Times New Roman"/>
          <w:b/>
          <w:color w:val="000000" w:themeColor="text1"/>
          <w:kern w:val="0"/>
        </w:rPr>
        <w:t xml:space="preserve">ulse </w:t>
      </w:r>
      <w:r w:rsidR="00711E3E" w:rsidRPr="006D3311">
        <w:rPr>
          <w:rFonts w:ascii="Times New Roman" w:eastAsia="游ゴシック" w:hAnsi="Times New Roman" w:cs="Times New Roman"/>
          <w:b/>
          <w:color w:val="000000" w:themeColor="text1"/>
          <w:kern w:val="0"/>
        </w:rPr>
        <w:t>w</w:t>
      </w:r>
      <w:r w:rsidR="00AF2BF6" w:rsidRPr="006D3311">
        <w:rPr>
          <w:rFonts w:ascii="Times New Roman" w:eastAsia="游ゴシック" w:hAnsi="Times New Roman" w:cs="Times New Roman"/>
          <w:b/>
          <w:color w:val="000000" w:themeColor="text1"/>
          <w:kern w:val="0"/>
        </w:rPr>
        <w:t xml:space="preserve">ave </w:t>
      </w:r>
      <w:r w:rsidR="00711E3E" w:rsidRPr="006D3311">
        <w:rPr>
          <w:rFonts w:ascii="Times New Roman" w:eastAsia="游ゴシック" w:hAnsi="Times New Roman" w:cs="Times New Roman"/>
          <w:b/>
          <w:color w:val="000000" w:themeColor="text1"/>
          <w:kern w:val="0"/>
        </w:rPr>
        <w:t>v</w:t>
      </w:r>
      <w:r w:rsidR="00AF2BF6" w:rsidRPr="006D3311">
        <w:rPr>
          <w:rFonts w:ascii="Times New Roman" w:eastAsia="游ゴシック" w:hAnsi="Times New Roman" w:cs="Times New Roman"/>
          <w:b/>
          <w:color w:val="000000" w:themeColor="text1"/>
          <w:kern w:val="0"/>
        </w:rPr>
        <w:t>elocity</w:t>
      </w:r>
      <w:r w:rsidR="00AF2BF6" w:rsidRPr="006D3311" w:rsidDel="00AF2BF6">
        <w:rPr>
          <w:rFonts w:ascii="Times New Roman" w:eastAsia="ＭＳ Ｐ明朝" w:hAnsi="Times New Roman" w:cs="Times New Roman"/>
          <w:b/>
          <w:color w:val="000000" w:themeColor="text1"/>
          <w:lang w:val="pt-BR"/>
        </w:rPr>
        <w:t xml:space="preserve"> </w:t>
      </w:r>
    </w:p>
    <w:tbl>
      <w:tblPr>
        <w:tblW w:w="7681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074"/>
        <w:gridCol w:w="2607"/>
      </w:tblGrid>
      <w:tr w:rsidR="006D3311" w:rsidRPr="006D3311" w14:paraId="430272B1" w14:textId="77777777" w:rsidTr="00AF2BF6">
        <w:trPr>
          <w:trHeight w:val="307"/>
        </w:trPr>
        <w:tc>
          <w:tcPr>
            <w:tcW w:w="5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C86728" w14:textId="77777777" w:rsidR="00AF2BF6" w:rsidRPr="006D3311" w:rsidRDefault="00AF2BF6" w:rsidP="00AF2BF6">
            <w:pPr>
              <w:widowControl/>
              <w:spacing w:after="0" w:line="24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6D3311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 xml:space="preserve">　</w:t>
            </w:r>
          </w:p>
        </w:tc>
        <w:tc>
          <w:tcPr>
            <w:tcW w:w="2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2A4E17" w14:textId="77777777" w:rsidR="00AF2BF6" w:rsidRPr="006D3311" w:rsidRDefault="00AF2BF6" w:rsidP="00AF2BF6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6D3311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n=176</w:t>
            </w:r>
          </w:p>
        </w:tc>
      </w:tr>
      <w:tr w:rsidR="006D3311" w:rsidRPr="006D3311" w14:paraId="1028D607" w14:textId="77777777" w:rsidTr="00AF2BF6">
        <w:trPr>
          <w:trHeight w:val="384"/>
        </w:trPr>
        <w:tc>
          <w:tcPr>
            <w:tcW w:w="5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F6BBD4" w14:textId="77777777" w:rsidR="00AF2BF6" w:rsidRPr="006D3311" w:rsidRDefault="00AF2BF6" w:rsidP="00AF2BF6">
            <w:pPr>
              <w:widowControl/>
              <w:spacing w:after="0" w:line="24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6D3311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SBP (left upper limb), mmHg</w:t>
            </w: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909173" w14:textId="42A01978" w:rsidR="00AF2BF6" w:rsidRPr="006D3311" w:rsidRDefault="00AF2BF6" w:rsidP="00AF2BF6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6D3311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150.2±21.</w:t>
            </w:r>
            <w:r w:rsidR="00347553" w:rsidRPr="006D3311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0</w:t>
            </w:r>
            <w:r w:rsidRPr="006D3311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 xml:space="preserve"> </w:t>
            </w:r>
          </w:p>
        </w:tc>
      </w:tr>
      <w:tr w:rsidR="006D3311" w:rsidRPr="006D3311" w14:paraId="25739D34" w14:textId="77777777" w:rsidTr="00AF2BF6">
        <w:trPr>
          <w:trHeight w:val="384"/>
        </w:trPr>
        <w:tc>
          <w:tcPr>
            <w:tcW w:w="5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A77794" w14:textId="77777777" w:rsidR="00AF2BF6" w:rsidRPr="006D3311" w:rsidRDefault="00AF2BF6" w:rsidP="00AF2BF6">
            <w:pPr>
              <w:widowControl/>
              <w:spacing w:after="0" w:line="24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6D3311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DBP (left upper limb), mmHg</w:t>
            </w: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A3229B" w14:textId="77777777" w:rsidR="00AF2BF6" w:rsidRPr="006D3311" w:rsidRDefault="00AF2BF6" w:rsidP="00AF2BF6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6D3311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 xml:space="preserve">85.8±12.7 </w:t>
            </w:r>
          </w:p>
        </w:tc>
      </w:tr>
      <w:tr w:rsidR="006D3311" w:rsidRPr="006D3311" w14:paraId="56493B92" w14:textId="77777777" w:rsidTr="00AF2BF6">
        <w:trPr>
          <w:trHeight w:val="384"/>
        </w:trPr>
        <w:tc>
          <w:tcPr>
            <w:tcW w:w="5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62A855" w14:textId="77777777" w:rsidR="00AF2BF6" w:rsidRPr="006D3311" w:rsidRDefault="00AF2BF6" w:rsidP="00AF2BF6">
            <w:pPr>
              <w:widowControl/>
              <w:spacing w:after="0" w:line="24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6D3311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SBP (right upper limb), mmHg</w:t>
            </w: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E0B9EA" w14:textId="0C4EE40A" w:rsidR="00AF2BF6" w:rsidRPr="006D3311" w:rsidRDefault="00AF2BF6" w:rsidP="00AF2BF6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6D3311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15</w:t>
            </w:r>
            <w:r w:rsidR="00347553" w:rsidRPr="006D3311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1.2</w:t>
            </w:r>
            <w:r w:rsidRPr="006D3311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 xml:space="preserve">±19.7 </w:t>
            </w:r>
          </w:p>
        </w:tc>
      </w:tr>
      <w:tr w:rsidR="006D3311" w:rsidRPr="006D3311" w14:paraId="56A34DDC" w14:textId="77777777" w:rsidTr="00AF2BF6">
        <w:trPr>
          <w:trHeight w:val="384"/>
        </w:trPr>
        <w:tc>
          <w:tcPr>
            <w:tcW w:w="5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7F29A7" w14:textId="77777777" w:rsidR="00AF2BF6" w:rsidRPr="006D3311" w:rsidRDefault="00AF2BF6" w:rsidP="00AF2BF6">
            <w:pPr>
              <w:widowControl/>
              <w:spacing w:after="0" w:line="24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6D3311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DBP (right upper limb), mmHg</w:t>
            </w: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6DCECC" w14:textId="77777777" w:rsidR="00AF2BF6" w:rsidRPr="006D3311" w:rsidRDefault="00AF2BF6" w:rsidP="00AF2BF6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6D3311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 xml:space="preserve">86.0±11.7 </w:t>
            </w:r>
          </w:p>
        </w:tc>
      </w:tr>
      <w:tr w:rsidR="006D3311" w:rsidRPr="006D3311" w14:paraId="3B1F015E" w14:textId="77777777" w:rsidTr="00AF2BF6">
        <w:trPr>
          <w:trHeight w:val="384"/>
        </w:trPr>
        <w:tc>
          <w:tcPr>
            <w:tcW w:w="5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EEE489" w14:textId="77777777" w:rsidR="00AF2BF6" w:rsidRPr="006D3311" w:rsidRDefault="00AF2BF6" w:rsidP="00AF2BF6">
            <w:pPr>
              <w:widowControl/>
              <w:spacing w:after="0" w:line="24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6D3311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SBP (left lower limb), mmHg</w:t>
            </w: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C24006" w14:textId="77777777" w:rsidR="00AF2BF6" w:rsidRPr="006D3311" w:rsidRDefault="00AF2BF6" w:rsidP="00AF2BF6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6D3311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 xml:space="preserve">172.9±25.2 </w:t>
            </w:r>
          </w:p>
        </w:tc>
      </w:tr>
      <w:tr w:rsidR="006D3311" w:rsidRPr="006D3311" w14:paraId="3148C759" w14:textId="77777777" w:rsidTr="00AF2BF6">
        <w:trPr>
          <w:trHeight w:val="384"/>
        </w:trPr>
        <w:tc>
          <w:tcPr>
            <w:tcW w:w="5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844F29" w14:textId="77777777" w:rsidR="00AF2BF6" w:rsidRPr="006D3311" w:rsidRDefault="00AF2BF6" w:rsidP="00AF2BF6">
            <w:pPr>
              <w:widowControl/>
              <w:spacing w:after="0" w:line="24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6D3311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DBP (left lower limb), mmHg</w:t>
            </w: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DDB3D6" w14:textId="77777777" w:rsidR="00AF2BF6" w:rsidRPr="006D3311" w:rsidRDefault="00AF2BF6" w:rsidP="00AF2BF6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6D3311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 xml:space="preserve">85.1±14.0 </w:t>
            </w:r>
          </w:p>
        </w:tc>
      </w:tr>
      <w:tr w:rsidR="006D3311" w:rsidRPr="006D3311" w14:paraId="4B5F13D0" w14:textId="77777777" w:rsidTr="00AF2BF6">
        <w:trPr>
          <w:trHeight w:val="384"/>
        </w:trPr>
        <w:tc>
          <w:tcPr>
            <w:tcW w:w="5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147A6C" w14:textId="77777777" w:rsidR="00AF2BF6" w:rsidRPr="006D3311" w:rsidRDefault="00AF2BF6" w:rsidP="00AF2BF6">
            <w:pPr>
              <w:widowControl/>
              <w:spacing w:after="0" w:line="24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6D3311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SBP (right lower limb), mmHg</w:t>
            </w: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A970F4" w14:textId="77777777" w:rsidR="00AF2BF6" w:rsidRPr="006D3311" w:rsidRDefault="00AF2BF6" w:rsidP="00AF2BF6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6D3311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 xml:space="preserve">172.9±27.1 </w:t>
            </w:r>
          </w:p>
        </w:tc>
      </w:tr>
      <w:tr w:rsidR="006D3311" w:rsidRPr="006D3311" w14:paraId="0D91F5F6" w14:textId="77777777" w:rsidTr="00AF2BF6">
        <w:trPr>
          <w:trHeight w:val="384"/>
        </w:trPr>
        <w:tc>
          <w:tcPr>
            <w:tcW w:w="5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87DDDE" w14:textId="77777777" w:rsidR="00AF2BF6" w:rsidRPr="006D3311" w:rsidRDefault="00AF2BF6" w:rsidP="00AF2BF6">
            <w:pPr>
              <w:widowControl/>
              <w:spacing w:after="0" w:line="24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6D3311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DBP (right lower limb), mmHg</w:t>
            </w: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57562F" w14:textId="77777777" w:rsidR="00AF2BF6" w:rsidRPr="006D3311" w:rsidRDefault="00AF2BF6" w:rsidP="00AF2BF6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6D3311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 xml:space="preserve">85.9±15.0 </w:t>
            </w:r>
          </w:p>
        </w:tc>
      </w:tr>
      <w:tr w:rsidR="006D3311" w:rsidRPr="006D3311" w14:paraId="4950C083" w14:textId="77777777" w:rsidTr="00AF2BF6">
        <w:trPr>
          <w:trHeight w:val="384"/>
        </w:trPr>
        <w:tc>
          <w:tcPr>
            <w:tcW w:w="5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958A47" w14:textId="0FF04467" w:rsidR="00AF2BF6" w:rsidRPr="006D3311" w:rsidRDefault="00AF2BF6" w:rsidP="00711E3E">
            <w:pPr>
              <w:widowControl/>
              <w:spacing w:after="0" w:line="24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6D3311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 xml:space="preserve">Ankle </w:t>
            </w:r>
            <w:r w:rsidR="00711E3E" w:rsidRPr="006D3311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b</w:t>
            </w:r>
            <w:r w:rsidRPr="006D3311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 xml:space="preserve">rachial pressure </w:t>
            </w:r>
            <w:r w:rsidR="00711E3E" w:rsidRPr="006D3311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i</w:t>
            </w:r>
            <w:r w:rsidRPr="006D3311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ndex (left)</w:t>
            </w: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E68A35" w14:textId="77777777" w:rsidR="00AF2BF6" w:rsidRPr="006D3311" w:rsidRDefault="00AF2BF6" w:rsidP="00AF2BF6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6D3311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 xml:space="preserve">1.13±0.10 </w:t>
            </w:r>
          </w:p>
        </w:tc>
      </w:tr>
      <w:tr w:rsidR="006D3311" w:rsidRPr="006D3311" w14:paraId="5E66346C" w14:textId="77777777" w:rsidTr="00AF2BF6">
        <w:trPr>
          <w:trHeight w:val="384"/>
        </w:trPr>
        <w:tc>
          <w:tcPr>
            <w:tcW w:w="5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F63057" w14:textId="1281C9DB" w:rsidR="00AF2BF6" w:rsidRPr="006D3311" w:rsidRDefault="00AF2BF6" w:rsidP="00711E3E">
            <w:pPr>
              <w:widowControl/>
              <w:spacing w:after="0" w:line="24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6D3311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 xml:space="preserve">Ankle </w:t>
            </w:r>
            <w:r w:rsidR="00711E3E" w:rsidRPr="006D3311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b</w:t>
            </w:r>
            <w:r w:rsidRPr="006D3311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 xml:space="preserve">rachial pressure </w:t>
            </w:r>
            <w:r w:rsidR="00711E3E" w:rsidRPr="006D3311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i</w:t>
            </w:r>
            <w:r w:rsidRPr="006D3311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ndex (right)</w:t>
            </w: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A94FC6" w14:textId="77777777" w:rsidR="00AF2BF6" w:rsidRPr="006D3311" w:rsidRDefault="00AF2BF6" w:rsidP="00AF2BF6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6D3311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1.13±0.11</w:t>
            </w:r>
          </w:p>
        </w:tc>
      </w:tr>
      <w:tr w:rsidR="006D3311" w:rsidRPr="006D3311" w14:paraId="519B13B0" w14:textId="77777777" w:rsidTr="00AF2BF6">
        <w:trPr>
          <w:trHeight w:val="384"/>
        </w:trPr>
        <w:tc>
          <w:tcPr>
            <w:tcW w:w="5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F5F6BE" w14:textId="386ADAA5" w:rsidR="00AF2BF6" w:rsidRPr="006D3311" w:rsidRDefault="003C73A7" w:rsidP="00711E3E">
            <w:pPr>
              <w:widowControl/>
              <w:spacing w:after="0" w:line="24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B</w:t>
            </w:r>
            <w:r w:rsidR="00AF2BF6" w:rsidRPr="006D3311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 xml:space="preserve">rachial-ankle </w:t>
            </w:r>
            <w:r w:rsidR="00711E3E" w:rsidRPr="006D3311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p</w:t>
            </w:r>
            <w:r w:rsidR="00AF2BF6" w:rsidRPr="006D3311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 xml:space="preserve">ulse </w:t>
            </w:r>
            <w:r w:rsidR="00711E3E" w:rsidRPr="006D3311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w</w:t>
            </w:r>
            <w:r w:rsidR="00AF2BF6" w:rsidRPr="006D3311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 xml:space="preserve">ave </w:t>
            </w:r>
            <w:r w:rsidR="00711E3E" w:rsidRPr="006D3311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v</w:t>
            </w:r>
            <w:r w:rsidR="00AF2BF6" w:rsidRPr="006D3311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elocity (left)</w:t>
            </w: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0792E5" w14:textId="77777777" w:rsidR="00AF2BF6" w:rsidRPr="006D3311" w:rsidRDefault="00AF2BF6" w:rsidP="00AF2BF6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6D3311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 xml:space="preserve">2083.2±550.1 </w:t>
            </w:r>
          </w:p>
        </w:tc>
      </w:tr>
      <w:tr w:rsidR="006D3311" w:rsidRPr="006D3311" w14:paraId="09941A87" w14:textId="77777777" w:rsidTr="00AF2BF6">
        <w:trPr>
          <w:trHeight w:val="384"/>
        </w:trPr>
        <w:tc>
          <w:tcPr>
            <w:tcW w:w="5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4F1F21" w14:textId="13964FEA" w:rsidR="00AF2BF6" w:rsidRPr="006D3311" w:rsidRDefault="003C73A7" w:rsidP="00711E3E">
            <w:pPr>
              <w:widowControl/>
              <w:spacing w:after="0" w:line="24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B</w:t>
            </w:r>
            <w:r w:rsidR="00AF2BF6" w:rsidRPr="006D3311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 xml:space="preserve">rachial-ankle </w:t>
            </w:r>
            <w:r w:rsidR="00711E3E" w:rsidRPr="006D3311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p</w:t>
            </w:r>
            <w:r w:rsidR="00AF2BF6" w:rsidRPr="006D3311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 xml:space="preserve">ulse </w:t>
            </w:r>
            <w:r w:rsidR="00711E3E" w:rsidRPr="006D3311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w</w:t>
            </w:r>
            <w:r w:rsidR="00AF2BF6" w:rsidRPr="006D3311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 xml:space="preserve">ave </w:t>
            </w:r>
            <w:r w:rsidR="00711E3E" w:rsidRPr="006D3311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v</w:t>
            </w:r>
            <w:r w:rsidR="00AF2BF6" w:rsidRPr="006D3311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elocity (right)</w:t>
            </w:r>
          </w:p>
        </w:tc>
        <w:tc>
          <w:tcPr>
            <w:tcW w:w="2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6A06D0" w14:textId="77777777" w:rsidR="00AF2BF6" w:rsidRPr="006D3311" w:rsidRDefault="00AF2BF6" w:rsidP="00AF2BF6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6D3311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 xml:space="preserve">2089.2±563.1 </w:t>
            </w:r>
          </w:p>
        </w:tc>
      </w:tr>
    </w:tbl>
    <w:p w14:paraId="09543DB4" w14:textId="685C28E9" w:rsidR="0079376B" w:rsidRPr="006D3311" w:rsidRDefault="00AF2BF6">
      <w:pPr>
        <w:rPr>
          <w:rFonts w:ascii="Times New Roman" w:hAnsi="Times New Roman" w:cs="Times New Roman"/>
          <w:color w:val="000000" w:themeColor="text1"/>
        </w:rPr>
      </w:pPr>
      <w:r w:rsidRPr="006D3311">
        <w:rPr>
          <w:rFonts w:ascii="Times New Roman" w:eastAsia="游ゴシック" w:hAnsi="Times New Roman" w:cs="Times New Roman"/>
          <w:color w:val="000000" w:themeColor="text1"/>
          <w:kern w:val="0"/>
        </w:rPr>
        <w:t>SBP</w:t>
      </w:r>
      <w:r w:rsidR="00711E3E" w:rsidRPr="006D3311">
        <w:rPr>
          <w:rFonts w:ascii="Times New Roman" w:eastAsia="游ゴシック" w:hAnsi="Times New Roman" w:cs="Times New Roman"/>
          <w:color w:val="000000" w:themeColor="text1"/>
          <w:kern w:val="0"/>
        </w:rPr>
        <w:t>,</w:t>
      </w:r>
      <w:r w:rsidR="00981A9A" w:rsidRPr="006D3311">
        <w:rPr>
          <w:rFonts w:ascii="Times New Roman" w:eastAsia="游ゴシック" w:hAnsi="Times New Roman" w:cs="Times New Roman"/>
          <w:color w:val="000000" w:themeColor="text1"/>
          <w:kern w:val="0"/>
        </w:rPr>
        <w:t xml:space="preserve"> </w:t>
      </w:r>
      <w:r w:rsidRPr="006D3311">
        <w:rPr>
          <w:rFonts w:ascii="Times New Roman" w:eastAsia="游ゴシック" w:hAnsi="Times New Roman" w:cs="Times New Roman"/>
          <w:color w:val="000000" w:themeColor="text1"/>
          <w:kern w:val="0"/>
        </w:rPr>
        <w:t>systolic blood pressure</w:t>
      </w:r>
      <w:r w:rsidR="00711E3E" w:rsidRPr="006D3311">
        <w:rPr>
          <w:rFonts w:ascii="Times New Roman" w:eastAsia="游ゴシック" w:hAnsi="Times New Roman" w:cs="Times New Roman"/>
          <w:color w:val="000000" w:themeColor="text1"/>
          <w:kern w:val="0"/>
        </w:rPr>
        <w:t>;</w:t>
      </w:r>
      <w:r w:rsidR="00981A9A" w:rsidRPr="006D3311">
        <w:rPr>
          <w:rFonts w:ascii="Times New Roman" w:eastAsia="游ゴシック" w:hAnsi="Times New Roman" w:cs="Times New Roman"/>
          <w:color w:val="000000" w:themeColor="text1"/>
          <w:kern w:val="0"/>
        </w:rPr>
        <w:t xml:space="preserve"> </w:t>
      </w:r>
      <w:r w:rsidRPr="006D3311">
        <w:rPr>
          <w:rFonts w:ascii="Times New Roman" w:eastAsia="游ゴシック" w:hAnsi="Times New Roman" w:cs="Times New Roman"/>
          <w:color w:val="000000" w:themeColor="text1"/>
          <w:kern w:val="0"/>
        </w:rPr>
        <w:t>DBP</w:t>
      </w:r>
      <w:r w:rsidR="00711E3E" w:rsidRPr="006D3311">
        <w:rPr>
          <w:rFonts w:ascii="Times New Roman" w:eastAsia="游ゴシック" w:hAnsi="Times New Roman" w:cs="Times New Roman"/>
          <w:color w:val="000000" w:themeColor="text1"/>
          <w:kern w:val="0"/>
        </w:rPr>
        <w:t>,</w:t>
      </w:r>
      <w:r w:rsidR="00981A9A" w:rsidRPr="006D3311">
        <w:rPr>
          <w:rFonts w:ascii="Times New Roman" w:eastAsia="游ゴシック" w:hAnsi="Times New Roman" w:cs="Times New Roman"/>
          <w:color w:val="000000" w:themeColor="text1"/>
          <w:kern w:val="0"/>
        </w:rPr>
        <w:t xml:space="preserve"> </w:t>
      </w:r>
      <w:r w:rsidRPr="006D3311">
        <w:rPr>
          <w:rFonts w:ascii="Times New Roman" w:hAnsi="Times New Roman" w:cs="Times New Roman"/>
          <w:color w:val="000000" w:themeColor="text1"/>
        </w:rPr>
        <w:t>diastolic blood pressure</w:t>
      </w:r>
    </w:p>
    <w:p w14:paraId="45BE1304" w14:textId="132A6F60" w:rsidR="00711E3E" w:rsidRPr="006D3311" w:rsidRDefault="00711E3E">
      <w:pPr>
        <w:rPr>
          <w:rFonts w:ascii="Times New Roman" w:eastAsia="游ゴシック" w:hAnsi="Times New Roman" w:cs="Times New Roman"/>
          <w:color w:val="000000" w:themeColor="text1"/>
          <w:kern w:val="0"/>
        </w:rPr>
      </w:pPr>
      <w:r w:rsidRPr="006D3311">
        <w:rPr>
          <w:rFonts w:ascii="Times New Roman" w:hAnsi="Times New Roman" w:cs="Times New Roman"/>
          <w:color w:val="000000" w:themeColor="text1"/>
        </w:rPr>
        <w:t xml:space="preserve">Data are presented as </w:t>
      </w:r>
      <w:proofErr w:type="spellStart"/>
      <w:r w:rsidRPr="006D3311">
        <w:rPr>
          <w:rFonts w:ascii="Times New Roman" w:hAnsi="Times New Roman" w:cs="Times New Roman"/>
          <w:color w:val="000000" w:themeColor="text1"/>
        </w:rPr>
        <w:t>mean±standard</w:t>
      </w:r>
      <w:proofErr w:type="spellEnd"/>
      <w:r w:rsidRPr="006D3311">
        <w:rPr>
          <w:rFonts w:ascii="Times New Roman" w:hAnsi="Times New Roman" w:cs="Times New Roman"/>
          <w:color w:val="000000" w:themeColor="text1"/>
        </w:rPr>
        <w:t xml:space="preserve"> deviation</w:t>
      </w:r>
    </w:p>
    <w:sectPr w:rsidR="00711E3E" w:rsidRPr="006D3311" w:rsidSect="00D93312">
      <w:pgSz w:w="16838" w:h="11906" w:orient="landscape"/>
      <w:pgMar w:top="1021" w:right="1985" w:bottom="964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5CA350A" w14:textId="77777777" w:rsidR="00BF1C28" w:rsidRDefault="00BF1C28" w:rsidP="000952B9">
      <w:pPr>
        <w:spacing w:after="0" w:line="240" w:lineRule="auto"/>
      </w:pPr>
      <w:r>
        <w:separator/>
      </w:r>
    </w:p>
  </w:endnote>
  <w:endnote w:type="continuationSeparator" w:id="0">
    <w:p w14:paraId="650A70AE" w14:textId="77777777" w:rsidR="00BF1C28" w:rsidRDefault="00BF1C28" w:rsidP="000952B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ＭＳ Ｐ明朝">
    <w:altName w:val="MS PMincho"/>
    <w:panose1 w:val="02020600040205080304"/>
    <w:charset w:val="80"/>
    <w:family w:val="roman"/>
    <w:pitch w:val="variable"/>
    <w:sig w:usb0="E00002FF" w:usb1="6AC7FDFB" w:usb2="08000012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224F881" w14:textId="77777777" w:rsidR="00BF1C28" w:rsidRDefault="00BF1C28" w:rsidP="000952B9">
      <w:pPr>
        <w:spacing w:after="0" w:line="240" w:lineRule="auto"/>
      </w:pPr>
      <w:r>
        <w:separator/>
      </w:r>
    </w:p>
  </w:footnote>
  <w:footnote w:type="continuationSeparator" w:id="0">
    <w:p w14:paraId="201E69CE" w14:textId="77777777" w:rsidR="00BF1C28" w:rsidRDefault="00BF1C28" w:rsidP="000952B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1F67117"/>
    <w:multiLevelType w:val="multilevel"/>
    <w:tmpl w:val="81041BF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75272703"/>
    <w:multiLevelType w:val="multilevel"/>
    <w:tmpl w:val="8A38191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trackRevisions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93312"/>
    <w:rsid w:val="0001194C"/>
    <w:rsid w:val="00052F2A"/>
    <w:rsid w:val="00075D8A"/>
    <w:rsid w:val="000952B9"/>
    <w:rsid w:val="001240A1"/>
    <w:rsid w:val="001B3479"/>
    <w:rsid w:val="00292D48"/>
    <w:rsid w:val="002B3EEB"/>
    <w:rsid w:val="002C1933"/>
    <w:rsid w:val="002C3EDC"/>
    <w:rsid w:val="00347553"/>
    <w:rsid w:val="003B2F4A"/>
    <w:rsid w:val="003C73A7"/>
    <w:rsid w:val="00415DE2"/>
    <w:rsid w:val="00493495"/>
    <w:rsid w:val="004B298B"/>
    <w:rsid w:val="004F3D6D"/>
    <w:rsid w:val="005060F4"/>
    <w:rsid w:val="005261EF"/>
    <w:rsid w:val="00601575"/>
    <w:rsid w:val="00672CAB"/>
    <w:rsid w:val="006D3311"/>
    <w:rsid w:val="006D3E2B"/>
    <w:rsid w:val="00711E3E"/>
    <w:rsid w:val="007437DF"/>
    <w:rsid w:val="00836C57"/>
    <w:rsid w:val="00981A9A"/>
    <w:rsid w:val="00A67684"/>
    <w:rsid w:val="00A90729"/>
    <w:rsid w:val="00AF2BF6"/>
    <w:rsid w:val="00BF1C28"/>
    <w:rsid w:val="00BF7D15"/>
    <w:rsid w:val="00C74E0F"/>
    <w:rsid w:val="00CD265C"/>
    <w:rsid w:val="00D93312"/>
    <w:rsid w:val="00DA4FE6"/>
    <w:rsid w:val="00E117BE"/>
    <w:rsid w:val="00E81917"/>
    <w:rsid w:val="00F87495"/>
    <w:rsid w:val="00FE30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1556DF3"/>
  <w15:chartTrackingRefBased/>
  <w15:docId w15:val="{A915E55C-2644-4C8F-B52A-E3E21C7AF1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93312"/>
    <w:pPr>
      <w:widowControl w:val="0"/>
      <w:spacing w:after="160" w:line="480" w:lineRule="auto"/>
      <w:jc w:val="both"/>
    </w:pPr>
    <w:rPr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601575"/>
    <w:rPr>
      <w:sz w:val="16"/>
      <w:szCs w:val="16"/>
    </w:rPr>
  </w:style>
  <w:style w:type="paragraph" w:styleId="a4">
    <w:name w:val="annotation text"/>
    <w:basedOn w:val="a"/>
    <w:link w:val="a5"/>
    <w:uiPriority w:val="99"/>
    <w:unhideWhenUsed/>
    <w:rsid w:val="00601575"/>
    <w:pPr>
      <w:spacing w:line="240" w:lineRule="auto"/>
    </w:pPr>
    <w:rPr>
      <w:sz w:val="20"/>
      <w:szCs w:val="20"/>
    </w:rPr>
  </w:style>
  <w:style w:type="character" w:customStyle="1" w:styleId="a5">
    <w:name w:val="コメント文字列 (文字)"/>
    <w:basedOn w:val="a0"/>
    <w:link w:val="a4"/>
    <w:uiPriority w:val="99"/>
    <w:rsid w:val="00601575"/>
    <w:rPr>
      <w:sz w:val="20"/>
      <w:szCs w:val="20"/>
    </w:rPr>
  </w:style>
  <w:style w:type="paragraph" w:styleId="a6">
    <w:name w:val="annotation subject"/>
    <w:basedOn w:val="a4"/>
    <w:next w:val="a4"/>
    <w:link w:val="a7"/>
    <w:uiPriority w:val="99"/>
    <w:semiHidden/>
    <w:unhideWhenUsed/>
    <w:rsid w:val="00601575"/>
    <w:rPr>
      <w:b/>
      <w:bCs/>
    </w:rPr>
  </w:style>
  <w:style w:type="character" w:customStyle="1" w:styleId="a7">
    <w:name w:val="コメント内容 (文字)"/>
    <w:basedOn w:val="a5"/>
    <w:link w:val="a6"/>
    <w:uiPriority w:val="99"/>
    <w:semiHidden/>
    <w:rsid w:val="00601575"/>
    <w:rPr>
      <w:b/>
      <w:bCs/>
      <w:sz w:val="20"/>
      <w:szCs w:val="20"/>
    </w:rPr>
  </w:style>
  <w:style w:type="paragraph" w:styleId="a8">
    <w:name w:val="header"/>
    <w:basedOn w:val="a"/>
    <w:link w:val="a9"/>
    <w:uiPriority w:val="99"/>
    <w:unhideWhenUsed/>
    <w:rsid w:val="000952B9"/>
    <w:pPr>
      <w:tabs>
        <w:tab w:val="center" w:pos="4252"/>
        <w:tab w:val="right" w:pos="8504"/>
      </w:tabs>
      <w:snapToGrid w:val="0"/>
    </w:pPr>
  </w:style>
  <w:style w:type="character" w:customStyle="1" w:styleId="a9">
    <w:name w:val="ヘッダー (文字)"/>
    <w:basedOn w:val="a0"/>
    <w:link w:val="a8"/>
    <w:uiPriority w:val="99"/>
    <w:rsid w:val="000952B9"/>
    <w:rPr>
      <w:sz w:val="24"/>
      <w:szCs w:val="24"/>
    </w:rPr>
  </w:style>
  <w:style w:type="paragraph" w:styleId="aa">
    <w:name w:val="footer"/>
    <w:basedOn w:val="a"/>
    <w:link w:val="ab"/>
    <w:uiPriority w:val="99"/>
    <w:unhideWhenUsed/>
    <w:rsid w:val="000952B9"/>
    <w:pPr>
      <w:tabs>
        <w:tab w:val="center" w:pos="4252"/>
        <w:tab w:val="right" w:pos="8504"/>
      </w:tabs>
      <w:snapToGrid w:val="0"/>
    </w:pPr>
  </w:style>
  <w:style w:type="character" w:customStyle="1" w:styleId="ab">
    <w:name w:val="フッター (文字)"/>
    <w:basedOn w:val="a0"/>
    <w:link w:val="aa"/>
    <w:uiPriority w:val="99"/>
    <w:rsid w:val="000952B9"/>
    <w:rPr>
      <w:sz w:val="24"/>
      <w:szCs w:val="24"/>
    </w:rPr>
  </w:style>
  <w:style w:type="paragraph" w:styleId="ac">
    <w:name w:val="Balloon Text"/>
    <w:basedOn w:val="a"/>
    <w:link w:val="ad"/>
    <w:uiPriority w:val="99"/>
    <w:semiHidden/>
    <w:unhideWhenUsed/>
    <w:rsid w:val="00711E3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d">
    <w:name w:val="吹き出し (文字)"/>
    <w:basedOn w:val="a0"/>
    <w:link w:val="ac"/>
    <w:uiPriority w:val="99"/>
    <w:semiHidden/>
    <w:rsid w:val="00711E3E"/>
    <w:rPr>
      <w:rFonts w:ascii="Segoe UI" w:hAnsi="Segoe UI" w:cs="Segoe UI"/>
      <w:sz w:val="18"/>
      <w:szCs w:val="18"/>
    </w:rPr>
  </w:style>
  <w:style w:type="paragraph" w:styleId="ae">
    <w:name w:val="Revision"/>
    <w:hidden/>
    <w:uiPriority w:val="99"/>
    <w:semiHidden/>
    <w:rsid w:val="00A90729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0540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502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859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6</Words>
  <Characters>664</Characters>
  <Application>Microsoft Office Word</Application>
  <DocSecurity>0</DocSecurity>
  <Lines>5</Lines>
  <Paragraphs>1</Paragraphs>
  <ScaleCrop>false</ScaleCrop>
  <Company/>
  <LinksUpToDate>false</LinksUpToDate>
  <CharactersWithSpaces>7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中森 正博</dc:creator>
  <cp:keywords/>
  <dc:description/>
  <cp:lastModifiedBy>正博 中森</cp:lastModifiedBy>
  <cp:revision>5</cp:revision>
  <dcterms:created xsi:type="dcterms:W3CDTF">2021-10-21T03:01:00Z</dcterms:created>
  <dcterms:modified xsi:type="dcterms:W3CDTF">2021-12-14T14:17:00Z</dcterms:modified>
</cp:coreProperties>
</file>